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6379"/>
        <w:gridCol w:w="1270"/>
      </w:tblGrid>
      <w:tr w:rsidR="00380F01" w:rsidRPr="00A81D71" w:rsidTr="00B14A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380F01" w:rsidRPr="00A81D71" w:rsidRDefault="00380F01" w:rsidP="00B14AD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6379" w:type="dxa"/>
            <w:vAlign w:val="center"/>
          </w:tcPr>
          <w:p w:rsidR="00380F01" w:rsidRPr="00A81D71" w:rsidRDefault="00380F01" w:rsidP="00B14A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t>Search conditions</w:t>
            </w:r>
          </w:p>
        </w:tc>
        <w:tc>
          <w:tcPr>
            <w:tcW w:w="1270" w:type="dxa"/>
            <w:vAlign w:val="center"/>
          </w:tcPr>
          <w:p w:rsidR="00380F01" w:rsidRPr="00A81D71" w:rsidRDefault="00380F01" w:rsidP="00B14A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t xml:space="preserve">Result </w:t>
            </w:r>
            <w:r w:rsidRPr="00A81D7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</w:tr>
      <w:tr w:rsidR="00380F01" w:rsidRPr="00A81D71" w:rsidTr="00B1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80F01" w:rsidRPr="00677F2B" w:rsidRDefault="00380F01" w:rsidP="00B14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LINE</w:t>
            </w:r>
          </w:p>
        </w:tc>
        <w:tc>
          <w:tcPr>
            <w:tcW w:w="6379" w:type="dxa"/>
          </w:tcPr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1   shoulder impingement 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2   shoulder impingement syndrom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3   shoulder pain 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4   subacromial pain syndrom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5   supraspinatus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6   painful arc syndrom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7   painful arc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8   subacromial pain syndrom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9   #1 OR #2 OR #3 OR #4 OR #5 OR #6 OR #7 OR #8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0 shoulder surger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1 arthroscopic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2 subacromial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3 decompression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4 arthroscopic subacromial decompression</w:t>
            </w:r>
          </w:p>
          <w:p w:rsidR="00380F01" w:rsidRPr="00677F2B" w:rsidRDefault="00380F01" w:rsidP="00B14AD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5 open subacromial decompression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6 acromioplast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7 shoulder repair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8 debrid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9 shoulder surgical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20 #10 OR #11 OR #12 OR #13 OR #14 OR #15 OR #16 OR #17 OR #18 OR #19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1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servativ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2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ercis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3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siotherap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4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sical therap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5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rap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6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habilitation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7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ngthening exercises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8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tching exercises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29 #21 OR #22 OR #23 OR #24 OR #25 OR #26 OR #27 OR #28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30 </w:t>
            </w:r>
            <w:bookmarkStart w:id="0" w:name="_Hlk528870330"/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andomized controlled trial</w:t>
            </w:r>
          </w:p>
          <w:bookmarkEnd w:id="0"/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31 #9 AND #20 AND #29 AND #30</w:t>
            </w:r>
          </w:p>
        </w:tc>
        <w:tc>
          <w:tcPr>
            <w:tcW w:w="1270" w:type="dxa"/>
          </w:tcPr>
          <w:p w:rsidR="00380F01" w:rsidRPr="00E96790" w:rsidRDefault="00380F01" w:rsidP="00B14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</w:tbl>
    <w:p w:rsidR="0099188F" w:rsidRDefault="0099188F"/>
    <w:p w:rsidR="00380F01" w:rsidRDefault="00380F01"/>
    <w:p w:rsidR="00380F01" w:rsidRDefault="00380F01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6379"/>
        <w:gridCol w:w="1270"/>
      </w:tblGrid>
      <w:tr w:rsidR="00380F01" w:rsidRPr="00A81D71" w:rsidTr="00B14A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380F01" w:rsidRPr="00A81D71" w:rsidRDefault="00380F01" w:rsidP="00B14AD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tabase</w:t>
            </w:r>
          </w:p>
        </w:tc>
        <w:tc>
          <w:tcPr>
            <w:tcW w:w="6379" w:type="dxa"/>
            <w:vAlign w:val="center"/>
          </w:tcPr>
          <w:p w:rsidR="00380F01" w:rsidRPr="00A81D71" w:rsidRDefault="00380F01" w:rsidP="00B14A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t>Search conditions</w:t>
            </w:r>
          </w:p>
        </w:tc>
        <w:tc>
          <w:tcPr>
            <w:tcW w:w="1270" w:type="dxa"/>
            <w:vAlign w:val="center"/>
          </w:tcPr>
          <w:p w:rsidR="00380F01" w:rsidRPr="00A81D71" w:rsidRDefault="00380F01" w:rsidP="00B14A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t xml:space="preserve">Result </w:t>
            </w:r>
            <w:r w:rsidRPr="00A81D7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</w:tr>
      <w:tr w:rsidR="00380F01" w:rsidRPr="00A81D71" w:rsidTr="00B1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80F01" w:rsidRPr="00677F2B" w:rsidRDefault="00380F01" w:rsidP="00B14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0F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BASE</w:t>
            </w:r>
          </w:p>
        </w:tc>
        <w:tc>
          <w:tcPr>
            <w:tcW w:w="6379" w:type="dxa"/>
          </w:tcPr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1   shoulder impingement 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2   shoulder impingement syndrom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3   shoulder pain 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4   subacromial pain syndrom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5   supraspinatus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6   painful arc syndrom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7   painful arc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8   subacromial pain syndrom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9   #1 OR #2 OR #3 OR #4 OR #5 OR #6 OR #7 OR #8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0 shoulder surger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1 arthroscopic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2 subacromial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3 decompression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4 arthroscopic subacromial decompression</w:t>
            </w:r>
          </w:p>
          <w:p w:rsidR="00380F01" w:rsidRPr="00677F2B" w:rsidRDefault="00380F01" w:rsidP="00B14AD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5 open subacromial decompression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6 acromioplast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7 shoulder repair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8 debrid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9 shoulder surgical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20 #10 OR #11 OR #12 OR #13 OR #14 OR #15 OR #16 OR #17 OR #18 OR #19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1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servativ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2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ercis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3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siotherap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4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sical therap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5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rap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6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habilitation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7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ngthening exercises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8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tching exercises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29 #21 OR #22 OR #23 OR #24 OR #25 OR #26 OR #27 OR #28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30 randomized controlled trial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31 #9 AND #20 AND #29 AND #30</w:t>
            </w:r>
          </w:p>
        </w:tc>
        <w:tc>
          <w:tcPr>
            <w:tcW w:w="1270" w:type="dxa"/>
          </w:tcPr>
          <w:p w:rsidR="00380F01" w:rsidRPr="00E96790" w:rsidRDefault="00380F01" w:rsidP="00B14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0</w:t>
            </w:r>
          </w:p>
        </w:tc>
      </w:tr>
    </w:tbl>
    <w:p w:rsidR="00380F01" w:rsidRDefault="00380F01"/>
    <w:p w:rsidR="00380F01" w:rsidRDefault="00380F01"/>
    <w:p w:rsidR="00380F01" w:rsidRDefault="00380F01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6379"/>
        <w:gridCol w:w="1270"/>
      </w:tblGrid>
      <w:tr w:rsidR="00380F01" w:rsidRPr="00A81D71" w:rsidTr="00B14A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380F01" w:rsidRPr="00A81D71" w:rsidRDefault="00380F01" w:rsidP="00B14AD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tabase</w:t>
            </w:r>
          </w:p>
        </w:tc>
        <w:tc>
          <w:tcPr>
            <w:tcW w:w="6379" w:type="dxa"/>
            <w:vAlign w:val="center"/>
          </w:tcPr>
          <w:p w:rsidR="00380F01" w:rsidRPr="00A81D71" w:rsidRDefault="00380F01" w:rsidP="00B14A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t>Search conditions</w:t>
            </w:r>
          </w:p>
        </w:tc>
        <w:tc>
          <w:tcPr>
            <w:tcW w:w="1270" w:type="dxa"/>
            <w:vAlign w:val="center"/>
          </w:tcPr>
          <w:p w:rsidR="00380F01" w:rsidRPr="00A81D71" w:rsidRDefault="00380F01" w:rsidP="00B14A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t xml:space="preserve">Result </w:t>
            </w:r>
            <w:r w:rsidRPr="00A81D7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</w:tr>
      <w:tr w:rsidR="00380F01" w:rsidRPr="00A81D71" w:rsidTr="00B1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80F01" w:rsidRPr="00677F2B" w:rsidRDefault="00380F01" w:rsidP="00B14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AHL</w:t>
            </w:r>
          </w:p>
        </w:tc>
        <w:tc>
          <w:tcPr>
            <w:tcW w:w="6379" w:type="dxa"/>
          </w:tcPr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1   shoulder impingement 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2   shoulder impingement syndrom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3   shoulder pain 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4   subacromial pain syndrom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5   supraspinatus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6   painful arc syndrom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7   painful arc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8   subacromial pain syndrom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9   #1 OR #2 OR #3 OR #4 OR #5 OR #6 OR #7 OR #8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0 shoulder surger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1 arthroscopic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2 subacromial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3 decompression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4 arthroscopic subacromial decompression</w:t>
            </w:r>
          </w:p>
          <w:p w:rsidR="00380F01" w:rsidRPr="00677F2B" w:rsidRDefault="00380F01" w:rsidP="00B14AD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5 open subacromial decompression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6 acromioplast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7 shoulder repair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8 debrid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9 shoulder surgical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20 #10 OR #11 OR #12 OR #13 OR #14 OR #15 OR #16 OR #17 OR #18 OR #19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1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servativ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2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ercis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3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siotherap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4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sical therap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5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rap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6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habilitation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7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ngthening exercises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8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tching exercises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29 #21 OR #22 OR #23 OR #24 OR #25 OR #26 OR #27 OR #28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30 randomized controlled trial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31 #9 AND #20 AND #29 AND #30</w:t>
            </w:r>
          </w:p>
        </w:tc>
        <w:tc>
          <w:tcPr>
            <w:tcW w:w="1270" w:type="dxa"/>
          </w:tcPr>
          <w:p w:rsidR="00380F01" w:rsidRPr="00E96790" w:rsidRDefault="00380F01" w:rsidP="00B14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380F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</w:tbl>
    <w:p w:rsidR="00380F01" w:rsidRDefault="00380F01"/>
    <w:p w:rsidR="00380F01" w:rsidRDefault="00380F01"/>
    <w:p w:rsidR="00380F01" w:rsidRDefault="00380F01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6379"/>
        <w:gridCol w:w="1270"/>
      </w:tblGrid>
      <w:tr w:rsidR="00380F01" w:rsidRPr="00A81D71" w:rsidTr="00B14A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380F01" w:rsidRPr="00A81D71" w:rsidRDefault="00380F01" w:rsidP="00B14AD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tabase</w:t>
            </w:r>
          </w:p>
        </w:tc>
        <w:tc>
          <w:tcPr>
            <w:tcW w:w="6379" w:type="dxa"/>
            <w:vAlign w:val="center"/>
          </w:tcPr>
          <w:p w:rsidR="00380F01" w:rsidRPr="00A81D71" w:rsidRDefault="00380F01" w:rsidP="00B14A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t>Search conditions</w:t>
            </w:r>
          </w:p>
        </w:tc>
        <w:tc>
          <w:tcPr>
            <w:tcW w:w="1270" w:type="dxa"/>
            <w:vAlign w:val="center"/>
          </w:tcPr>
          <w:p w:rsidR="00380F01" w:rsidRPr="00A81D71" w:rsidRDefault="00380F01" w:rsidP="00B14A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1D71">
              <w:rPr>
                <w:rFonts w:ascii="Times New Roman" w:hAnsi="Times New Roman" w:cs="Times New Roman"/>
                <w:sz w:val="20"/>
                <w:szCs w:val="20"/>
              </w:rPr>
              <w:t xml:space="preserve">Result </w:t>
            </w:r>
            <w:r w:rsidRPr="00A81D7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</w:tr>
      <w:tr w:rsidR="00380F01" w:rsidRPr="00A81D71" w:rsidTr="00B14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80F01" w:rsidRPr="00677F2B" w:rsidRDefault="00380F01" w:rsidP="00B14A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</w:t>
            </w:r>
          </w:p>
        </w:tc>
        <w:tc>
          <w:tcPr>
            <w:tcW w:w="6379" w:type="dxa"/>
          </w:tcPr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1   shoulder impingement 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2   shoulder impingement syndrom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3   shoulder pain 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4   subacromial pain syndrom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5   supraspinatus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6   painful arc syndrom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7   painful arc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8   subacromial pain syndrom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9   #1 OR #2 OR #3 OR #4 OR #5 OR #6 OR #7 OR #8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0 shoulder surger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1 arthroscopic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2 subacromial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3 decompression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4 arthroscopic subacromial decompression</w:t>
            </w:r>
          </w:p>
          <w:p w:rsidR="00380F01" w:rsidRPr="00677F2B" w:rsidRDefault="00380F01" w:rsidP="00B14AD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5 open subacromial decompression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6 acromioplast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7 shoulder repair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8 debrid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19 shoulder surgical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20 #10 OR #11 OR #12 OR #13 OR #14 OR #15 OR #16 OR #17 OR #18 OR #19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1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servativ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2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ercise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3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siotherap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4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sical therap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5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rapy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6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habilitation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7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ngthening exercises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#28 </w:t>
            </w:r>
            <w:r w:rsidRPr="00677F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tching exercises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29 #21 OR #22 OR #23 OR #24 OR #25 OR #26 OR #27 OR #28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30 randomized controlled trial</w:t>
            </w:r>
          </w:p>
          <w:p w:rsidR="00380F01" w:rsidRPr="00677F2B" w:rsidRDefault="00380F01" w:rsidP="00B14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#31 #9 AND #20 AND #29 AND #30</w:t>
            </w:r>
          </w:p>
        </w:tc>
        <w:tc>
          <w:tcPr>
            <w:tcW w:w="1270" w:type="dxa"/>
          </w:tcPr>
          <w:p w:rsidR="00380F01" w:rsidRPr="00E96790" w:rsidRDefault="00380F01" w:rsidP="00B14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677F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</w:tr>
    </w:tbl>
    <w:p w:rsidR="00380F01" w:rsidRDefault="00380F01"/>
    <w:sectPr w:rsidR="00380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F01"/>
    <w:rsid w:val="00380F01"/>
    <w:rsid w:val="0099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9B2A7"/>
  <w15:chartTrackingRefBased/>
  <w15:docId w15:val="{B49C96DB-D8EB-4C57-A4CB-25B4FD749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0F0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80F01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is Nazari</dc:creator>
  <cp:keywords/>
  <dc:description/>
  <cp:lastModifiedBy>Goris Nazari</cp:lastModifiedBy>
  <cp:revision>1</cp:revision>
  <dcterms:created xsi:type="dcterms:W3CDTF">2019-03-30T21:16:00Z</dcterms:created>
  <dcterms:modified xsi:type="dcterms:W3CDTF">2019-03-30T21:19:00Z</dcterms:modified>
</cp:coreProperties>
</file>